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D3C3EF" w14:textId="175A2D1B" w:rsidR="00447BD5" w:rsidRPr="00CF1909" w:rsidRDefault="00421EDC" w:rsidP="00865D5B">
      <w:pPr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  <w:r w:rsidRPr="00CF1909">
        <w:rPr>
          <w:rFonts w:ascii="Times New Roman" w:hAnsi="Times New Roman" w:cs="Times New Roman"/>
          <w:b/>
          <w:bCs/>
          <w:color w:val="000000"/>
          <w:lang w:val="en-US"/>
        </w:rPr>
        <w:t>Supplementary Figure Legends</w:t>
      </w:r>
    </w:p>
    <w:p w14:paraId="7D4EF4EA" w14:textId="7EE2C2F9" w:rsidR="00421EDC" w:rsidRDefault="00421EDC" w:rsidP="00865D5B">
      <w:pPr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</w:p>
    <w:p w14:paraId="011EC542" w14:textId="551ECFCD" w:rsidR="002643A2" w:rsidRDefault="002643A2" w:rsidP="002643A2">
      <w:pPr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Supplementary Figure</w:t>
      </w:r>
      <w:r w:rsidRPr="007B5EDC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1</w:t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. </w:t>
      </w:r>
      <w:r w:rsidRPr="007B5EDC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Structural </w:t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v</w:t>
      </w:r>
      <w:r w:rsidRPr="007B5EDC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ariant</w:t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(SV)</w:t>
      </w:r>
      <w:r w:rsidRPr="007B5EDC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calling</w:t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</w:t>
      </w:r>
      <w:r w:rsidR="00BA36BE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methods used in this study</w:t>
      </w:r>
      <w:r w:rsidRPr="007B5EDC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. </w:t>
      </w:r>
      <w:r w:rsidR="00EE2E74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(</w:t>
      </w:r>
      <w:r w:rsidRPr="007B5EDC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A) </w:t>
      </w:r>
      <w:r w:rsidRPr="007E238F">
        <w:rPr>
          <w:rFonts w:ascii="Times New Roman" w:hAnsi="Times New Roman" w:cs="Times New Roman"/>
          <w:color w:val="000000"/>
          <w:sz w:val="22"/>
          <w:szCs w:val="22"/>
          <w:lang w:val="en-US"/>
        </w:rPr>
        <w:t>The</w:t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total number of SV predictions from the four different SV callers</w:t>
      </w:r>
      <w:r w:rsidR="00BA36BE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and their overlap is shown as a Venn diagram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; </w:t>
      </w:r>
      <w:r w:rsidR="00EE2E74" w:rsidRPr="00CF1909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(</w:t>
      </w:r>
      <w:r w:rsidRPr="007B5EDC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B)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O</w:t>
      </w:r>
      <w:r w:rsidRPr="007B5EDC">
        <w:rPr>
          <w:rFonts w:ascii="Times New Roman" w:hAnsi="Times New Roman" w:cs="Times New Roman"/>
          <w:color w:val="000000"/>
          <w:sz w:val="22"/>
          <w:szCs w:val="22"/>
          <w:lang w:val="en-US"/>
        </w:rPr>
        <w:t>verview of the 3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,</w:t>
      </w:r>
      <w:r w:rsidRPr="007B5EDC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530 SVs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identified in the </w:t>
      </w:r>
      <w:r w:rsidRPr="007B5EDC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42 </w:t>
      </w:r>
      <w:r w:rsidRPr="00364262"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  <w:t>V. dahliae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Pr="007B5EDC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isolates after combining the results with SURVIVOR. </w:t>
      </w:r>
      <w:r w:rsidR="00BA36BE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For the ‘final set’, we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only </w:t>
      </w:r>
      <w:r w:rsidRPr="007B5EDC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considered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SVs </w:t>
      </w:r>
      <w:r w:rsidRPr="007B5EDC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predicted by at least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three </w:t>
      </w:r>
      <w:r w:rsidRPr="007B5EDC">
        <w:rPr>
          <w:rFonts w:ascii="Times New Roman" w:hAnsi="Times New Roman" w:cs="Times New Roman"/>
          <w:color w:val="000000"/>
          <w:sz w:val="22"/>
          <w:szCs w:val="22"/>
          <w:lang w:val="en-US"/>
        </w:rPr>
        <w:t>different callers (see Methods)</w:t>
      </w:r>
      <w:r w:rsidR="004A241A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and</w:t>
      </w:r>
      <w:r w:rsidRPr="007B5EDC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="004A241A">
        <w:rPr>
          <w:rFonts w:ascii="Times New Roman" w:hAnsi="Times New Roman" w:cs="Times New Roman"/>
          <w:color w:val="000000"/>
          <w:sz w:val="22"/>
          <w:szCs w:val="22"/>
          <w:lang w:val="en-US"/>
        </w:rPr>
        <w:t>removed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Pr="007B5EDC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SVs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due to mapping in </w:t>
      </w:r>
      <w:r w:rsidRPr="007B5EDC">
        <w:rPr>
          <w:rFonts w:ascii="Times New Roman" w:hAnsi="Times New Roman" w:cs="Times New Roman"/>
          <w:color w:val="000000"/>
          <w:sz w:val="22"/>
          <w:szCs w:val="22"/>
          <w:lang w:val="en-US"/>
        </w:rPr>
        <w:t>low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-</w:t>
      </w:r>
      <w:r w:rsidRPr="007B5EDC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quality regions (MQ=0) and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to size (&gt;</w:t>
      </w:r>
      <w:r w:rsidRPr="007B5EDC">
        <w:rPr>
          <w:rFonts w:ascii="Times New Roman" w:hAnsi="Times New Roman" w:cs="Times New Roman"/>
          <w:color w:val="000000"/>
          <w:sz w:val="22"/>
          <w:szCs w:val="22"/>
          <w:lang w:val="en-US"/>
        </w:rPr>
        <w:t>1 Mb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)</w:t>
      </w:r>
      <w:r w:rsidRPr="007B5EDC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(see Methods)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. The ‘final set’ was considered for all further analyses</w:t>
      </w:r>
      <w:r w:rsidRPr="00EE2E74">
        <w:rPr>
          <w:rFonts w:ascii="Times New Roman" w:hAnsi="Times New Roman" w:cs="Times New Roman"/>
          <w:color w:val="000000"/>
          <w:sz w:val="22"/>
          <w:szCs w:val="22"/>
          <w:lang w:val="en-US"/>
        </w:rPr>
        <w:t>;</w:t>
      </w:r>
      <w:r w:rsidRPr="00CF1909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</w:t>
      </w:r>
      <w:r w:rsidR="00EE2E74" w:rsidRPr="00CF1909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(</w:t>
      </w:r>
      <w:r w:rsidR="00EE2E74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C</w:t>
      </w:r>
      <w:r w:rsidRPr="007B5EDC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) </w:t>
      </w:r>
      <w:r w:rsidRPr="007B5EDC">
        <w:rPr>
          <w:rFonts w:ascii="Times New Roman" w:hAnsi="Times New Roman" w:cs="Times New Roman"/>
          <w:color w:val="000000"/>
          <w:sz w:val="22"/>
          <w:szCs w:val="22"/>
          <w:lang w:val="en-US"/>
        </w:rPr>
        <w:t>Length distribution of the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final set of</w:t>
      </w:r>
      <w:r w:rsidRPr="007B5EDC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505 SVs</w:t>
      </w:r>
      <w:r w:rsidR="00BA36BE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, here excluding translocations,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used</w:t>
      </w:r>
      <w:r w:rsidRPr="007B5EDC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for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all </w:t>
      </w:r>
      <w:r w:rsidRPr="007B5EDC">
        <w:rPr>
          <w:rFonts w:ascii="Times New Roman" w:hAnsi="Times New Roman" w:cs="Times New Roman"/>
          <w:color w:val="000000"/>
          <w:sz w:val="22"/>
          <w:szCs w:val="22"/>
          <w:lang w:val="en-US"/>
        </w:rPr>
        <w:t>further analysis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.</w:t>
      </w:r>
    </w:p>
    <w:p w14:paraId="5C5EC437" w14:textId="71D20AA4" w:rsidR="00421EDC" w:rsidRDefault="00421EDC" w:rsidP="00865D5B">
      <w:pPr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</w:p>
    <w:p w14:paraId="3C24C64B" w14:textId="29B30DA2" w:rsidR="00996B3B" w:rsidRDefault="00996B3B" w:rsidP="00996B3B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Supplementary Figure 2.</w:t>
      </w:r>
      <w:r w:rsidRPr="00E72F52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D</w:t>
      </w:r>
      <w:r w:rsidRPr="00E72F52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istribution of SV breakpoints in </w:t>
      </w:r>
      <w:r w:rsidR="00032FA9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the </w:t>
      </w:r>
      <w:r w:rsidRPr="00E72F52">
        <w:rPr>
          <w:rFonts w:ascii="Times New Roman" w:hAnsi="Times New Roman" w:cs="Times New Roman"/>
          <w:b/>
          <w:bCs/>
          <w:i/>
          <w:iCs/>
          <w:color w:val="000000"/>
          <w:sz w:val="22"/>
          <w:szCs w:val="22"/>
          <w:lang w:val="en-US"/>
        </w:rPr>
        <w:t>Verticillium dahliae</w:t>
      </w:r>
      <w:r w:rsidRPr="00E72F52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genome. </w:t>
      </w:r>
      <w:r w:rsidRPr="00E72F52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Density plot overlapping the empirical and expected probability distribution in 10 kb non-overlapping windows across the genome of </w:t>
      </w:r>
      <w:r w:rsidRPr="00E72F52"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  <w:t>V</w:t>
      </w:r>
      <w:r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  <w:t>.</w:t>
      </w:r>
      <w:r w:rsidRPr="00E72F52"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  <w:t xml:space="preserve"> dahliae</w:t>
      </w:r>
      <w:r w:rsidRPr="00E72F52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strain </w:t>
      </w:r>
      <w:r w:rsidRPr="00E72F52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JR2. The empirical distribution considers the breakpoints of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all </w:t>
      </w:r>
      <w:r w:rsidRPr="00E72F52">
        <w:rPr>
          <w:rFonts w:ascii="Times New Roman" w:hAnsi="Times New Roman" w:cs="Times New Roman"/>
          <w:color w:val="000000"/>
          <w:sz w:val="22"/>
          <w:szCs w:val="22"/>
          <w:lang w:val="en-US"/>
        </w:rPr>
        <w:t>941 SVs. The expected probability distribution was estimated assuming a Poisson distribution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.</w:t>
      </w:r>
      <w:r w:rsidRPr="00E72F52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Statistical difference between the two distributions was assessed using a </w:t>
      </w:r>
      <w:r w:rsidRPr="00E72F52">
        <w:rPr>
          <w:rFonts w:ascii="Times New Roman" w:hAnsi="Times New Roman" w:cs="Times New Roman"/>
          <w:color w:val="000000"/>
          <w:sz w:val="22"/>
          <w:szCs w:val="22"/>
          <w:lang w:val="en-US"/>
        </w:rPr>
        <w:t>Kolmogorov-Smirnov test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Pr="00E72F52">
        <w:rPr>
          <w:rFonts w:ascii="Times New Roman" w:hAnsi="Times New Roman" w:cs="Times New Roman"/>
          <w:color w:val="000000"/>
          <w:sz w:val="22"/>
          <w:szCs w:val="22"/>
          <w:lang w:val="en-US"/>
        </w:rPr>
        <w:t>(P&lt;2.2e-16).</w:t>
      </w:r>
    </w:p>
    <w:p w14:paraId="21EF2081" w14:textId="1270CAC9" w:rsidR="00996B3B" w:rsidRDefault="00996B3B" w:rsidP="00865D5B">
      <w:pPr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</w:p>
    <w:p w14:paraId="5A156566" w14:textId="6ED0E9EF" w:rsidR="00723BEB" w:rsidRDefault="00723BEB" w:rsidP="00723BEB">
      <w:pPr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095583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Supplementary Figure 3.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Dynamic genomic </w:t>
      </w:r>
      <w:r w:rsidRPr="00126372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regions in </w:t>
      </w:r>
      <w:r w:rsidRPr="00126372">
        <w:rPr>
          <w:rFonts w:ascii="Times New Roman" w:hAnsi="Times New Roman" w:cs="Times New Roman"/>
          <w:b/>
          <w:bCs/>
          <w:i/>
          <w:iCs/>
          <w:color w:val="000000"/>
          <w:sz w:val="22"/>
          <w:szCs w:val="22"/>
          <w:lang w:val="en-US"/>
        </w:rPr>
        <w:t>Verticillium</w:t>
      </w:r>
      <w:r w:rsidRPr="00126372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</w:t>
      </w:r>
      <w:r w:rsidRPr="00126372">
        <w:rPr>
          <w:rFonts w:ascii="Times New Roman" w:hAnsi="Times New Roman" w:cs="Times New Roman"/>
          <w:b/>
          <w:bCs/>
          <w:i/>
          <w:iCs/>
          <w:color w:val="000000"/>
          <w:sz w:val="22"/>
          <w:szCs w:val="22"/>
          <w:lang w:val="en-US"/>
        </w:rPr>
        <w:t>dahliae</w:t>
      </w:r>
      <w:r w:rsidRPr="00126372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are </w:t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enriched</w:t>
      </w:r>
      <w:r w:rsidRPr="00126372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in</w:t>
      </w:r>
      <w:r w:rsidRPr="00126372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structural varia</w:t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nts (SVs).</w:t>
      </w:r>
      <w:r w:rsidRPr="00126372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(A)</w:t>
      </w:r>
      <w:r w:rsidRPr="00126372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Enrichment of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different classes of </w:t>
      </w:r>
      <w:r w:rsidRPr="00126372">
        <w:rPr>
          <w:rFonts w:ascii="Times New Roman" w:hAnsi="Times New Roman" w:cs="Times New Roman"/>
          <w:color w:val="000000"/>
          <w:sz w:val="22"/>
          <w:szCs w:val="22"/>
          <w:lang w:val="en-US"/>
        </w:rPr>
        <w:t>SV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s</w:t>
      </w:r>
      <w:r w:rsidRPr="00126372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in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c</w:t>
      </w:r>
      <w:r w:rsidRPr="00126372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ore and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dynamic genomic</w:t>
      </w:r>
      <w:r w:rsidRPr="00126372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regions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. The</w:t>
      </w:r>
      <w:r w:rsidRPr="00126372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heatmap display</w:t>
      </w:r>
      <w:r w:rsidR="00032FA9">
        <w:rPr>
          <w:rFonts w:ascii="Times New Roman" w:hAnsi="Times New Roman" w:cs="Times New Roman"/>
          <w:color w:val="000000"/>
          <w:sz w:val="22"/>
          <w:szCs w:val="22"/>
          <w:lang w:val="en-US"/>
        </w:rPr>
        <w:t>s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the </w:t>
      </w:r>
      <w:r w:rsidRPr="00126372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posterior false-discovery rate corrected </w:t>
      </w:r>
      <w:r w:rsidR="00032FA9">
        <w:rPr>
          <w:rFonts w:ascii="Times New Roman" w:hAnsi="Times New Roman" w:cs="Times New Roman"/>
          <w:color w:val="000000"/>
          <w:sz w:val="22"/>
          <w:szCs w:val="22"/>
          <w:lang w:val="en-US"/>
        </w:rPr>
        <w:t>p</w:t>
      </w:r>
      <w:r w:rsidRPr="00126372">
        <w:rPr>
          <w:rFonts w:ascii="Times New Roman" w:hAnsi="Times New Roman" w:cs="Times New Roman"/>
          <w:color w:val="000000"/>
          <w:sz w:val="22"/>
          <w:szCs w:val="22"/>
          <w:lang w:val="en-US"/>
        </w:rPr>
        <w:t>-value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derived from a </w:t>
      </w:r>
      <w:r w:rsidRPr="00126372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Fisher´s exact test; </w:t>
      </w:r>
      <w:r w:rsidRPr="00126372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(B) </w:t>
      </w:r>
      <w:r w:rsidRPr="00126372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Length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(log10) distributions of </w:t>
      </w:r>
      <w:r w:rsidRPr="00126372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SVs overlapping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the c</w:t>
      </w:r>
      <w:r w:rsidRPr="00126372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ore and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dynamic genomic</w:t>
      </w:r>
      <w:r w:rsidRPr="00126372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regions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. The statistical difference has been assessed using</w:t>
      </w:r>
      <w:r w:rsidRPr="00126372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a one-sided </w:t>
      </w:r>
      <w:r w:rsidRPr="00126372">
        <w:rPr>
          <w:rFonts w:ascii="Times New Roman" w:hAnsi="Times New Roman" w:cs="Times New Roman"/>
          <w:color w:val="000000"/>
          <w:sz w:val="22"/>
          <w:szCs w:val="22"/>
          <w:lang w:val="en-US"/>
        </w:rPr>
        <w:t>Wilcoxon rank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-</w:t>
      </w:r>
      <w:r w:rsidRPr="00126372">
        <w:rPr>
          <w:rFonts w:ascii="Times New Roman" w:hAnsi="Times New Roman" w:cs="Times New Roman"/>
          <w:color w:val="000000"/>
          <w:sz w:val="22"/>
          <w:szCs w:val="22"/>
          <w:lang w:val="en-US"/>
        </w:rPr>
        <w:t>sum test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.</w:t>
      </w:r>
    </w:p>
    <w:p w14:paraId="0C204D00" w14:textId="58EE0EEC" w:rsidR="00723BEB" w:rsidRDefault="00723BEB" w:rsidP="00865D5B">
      <w:pPr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</w:p>
    <w:p w14:paraId="6585F92D" w14:textId="0E4E2D89" w:rsidR="00196227" w:rsidRDefault="00196227" w:rsidP="0019622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15103F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4</w:t>
      </w:r>
      <w:r w:rsidRPr="0015103F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.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Pr="00331FB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Transposable elements are close to SVs.</w:t>
      </w:r>
      <w:r w:rsidRPr="00CF1909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</w:t>
      </w:r>
      <w:r w:rsidR="00EE2E74" w:rsidRPr="00CF1909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(A) </w:t>
      </w:r>
      <w:r w:rsidRPr="0015103F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Permutation test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to assess the distance </w:t>
      </w:r>
      <w:r w:rsidRPr="0015103F">
        <w:rPr>
          <w:rFonts w:ascii="Times New Roman" w:hAnsi="Times New Roman" w:cs="Times New Roman"/>
          <w:color w:val="000000"/>
          <w:sz w:val="22"/>
          <w:szCs w:val="22"/>
          <w:lang w:val="en-US"/>
        </w:rPr>
        <w:t>between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the</w:t>
      </w:r>
      <w:r w:rsidRPr="0015103F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full set of TEs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Pr="0015103F">
        <w:rPr>
          <w:rFonts w:ascii="Times New Roman" w:hAnsi="Times New Roman" w:cs="Times New Roman"/>
          <w:color w:val="000000"/>
          <w:sz w:val="22"/>
          <w:szCs w:val="22"/>
          <w:lang w:val="en-US"/>
        </w:rPr>
        <w:t>and SV breakpoints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. The</w:t>
      </w:r>
      <w:r w:rsidRPr="0015103F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vertical </w:t>
      </w:r>
      <w:r w:rsidR="00E34D2C">
        <w:rPr>
          <w:rFonts w:ascii="Times New Roman" w:hAnsi="Times New Roman" w:cs="Times New Roman"/>
          <w:color w:val="000000"/>
          <w:sz w:val="22"/>
          <w:szCs w:val="22"/>
          <w:lang w:val="en-US"/>
        </w:rPr>
        <w:t>dashed</w:t>
      </w:r>
      <w:r w:rsidR="00E34D2C" w:rsidRPr="0015103F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Pr="0015103F">
        <w:rPr>
          <w:rFonts w:ascii="Times New Roman" w:hAnsi="Times New Roman" w:cs="Times New Roman"/>
          <w:color w:val="000000"/>
          <w:sz w:val="22"/>
          <w:szCs w:val="22"/>
          <w:lang w:val="en-US"/>
        </w:rPr>
        <w:t>line represent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s </w:t>
      </w:r>
      <w:r w:rsidRPr="0015103F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the mean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distance</w:t>
      </w:r>
      <w:r w:rsidRPr="0015103F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of overlaps expected at 10,000 random permutations,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the yellow</w:t>
      </w:r>
      <w:r w:rsidRPr="0015103F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line indicates the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mean distance</w:t>
      </w:r>
      <w:r w:rsidRPr="0015103F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observed at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a </w:t>
      </w:r>
      <w:r w:rsidRPr="0015103F">
        <w:rPr>
          <w:rFonts w:ascii="Times New Roman" w:hAnsi="Times New Roman" w:cs="Times New Roman"/>
          <w:color w:val="000000"/>
          <w:sz w:val="22"/>
          <w:szCs w:val="22"/>
          <w:lang w:val="en-US"/>
        </w:rPr>
        <w:t>closer distance (11,284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bp</w:t>
      </w:r>
      <w:r w:rsidRPr="0015103F">
        <w:rPr>
          <w:rFonts w:ascii="Times New Roman" w:hAnsi="Times New Roman" w:cs="Times New Roman"/>
          <w:color w:val="000000"/>
          <w:sz w:val="22"/>
          <w:szCs w:val="22"/>
          <w:lang w:val="en-US"/>
        </w:rPr>
        <w:t>), significance P = 9.9e-5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, </w:t>
      </w:r>
      <w:r w:rsidRPr="0015103F">
        <w:rPr>
          <w:rFonts w:ascii="Times New Roman" w:hAnsi="Times New Roman" w:cs="Times New Roman"/>
          <w:color w:val="000000"/>
          <w:sz w:val="22"/>
          <w:szCs w:val="22"/>
          <w:lang w:val="en-US"/>
        </w:rPr>
        <w:t>z-score=-5.43. TEs showed to be more closed to SV breakpoints than expected by chance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;</w:t>
      </w:r>
      <w:r w:rsidRPr="0015103F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Pr="00095583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(B)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The distribution of </w:t>
      </w:r>
      <w:r w:rsidRPr="00126372">
        <w:rPr>
          <w:rFonts w:ascii="Times New Roman" w:hAnsi="Times New Roman" w:cs="Times New Roman"/>
          <w:color w:val="000000"/>
          <w:sz w:val="22"/>
          <w:szCs w:val="22"/>
          <w:lang w:val="en-US"/>
        </w:rPr>
        <w:t>TE density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(TE counts)</w:t>
      </w:r>
      <w:r w:rsidRPr="00126372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summarized in </w:t>
      </w:r>
      <w:r w:rsidRPr="00126372">
        <w:rPr>
          <w:rFonts w:ascii="Times New Roman" w:hAnsi="Times New Roman" w:cs="Times New Roman"/>
          <w:color w:val="000000"/>
          <w:sz w:val="22"/>
          <w:szCs w:val="22"/>
          <w:lang w:val="en-US"/>
        </w:rPr>
        <w:t>10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Pr="00126372">
        <w:rPr>
          <w:rFonts w:ascii="Times New Roman" w:hAnsi="Times New Roman" w:cs="Times New Roman"/>
          <w:color w:val="000000"/>
          <w:sz w:val="22"/>
          <w:szCs w:val="22"/>
          <w:lang w:val="en-US"/>
        </w:rPr>
        <w:t>kb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non-overlapping </w:t>
      </w:r>
      <w:r w:rsidRPr="00126372">
        <w:rPr>
          <w:rFonts w:ascii="Times New Roman" w:hAnsi="Times New Roman" w:cs="Times New Roman"/>
          <w:color w:val="000000"/>
          <w:sz w:val="22"/>
          <w:szCs w:val="22"/>
          <w:lang w:val="en-US"/>
        </w:rPr>
        <w:t>windows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is shown. TEs at </w:t>
      </w:r>
      <w:r w:rsidRPr="00126372">
        <w:rPr>
          <w:rFonts w:ascii="Times New Roman" w:hAnsi="Times New Roman" w:cs="Times New Roman"/>
          <w:color w:val="000000"/>
          <w:sz w:val="22"/>
          <w:szCs w:val="22"/>
          <w:lang w:val="en-US"/>
        </w:rPr>
        <w:t>centromeric regions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were removed. The statistical significance was assessed using a </w:t>
      </w:r>
      <w:r w:rsidRPr="00126372">
        <w:rPr>
          <w:rFonts w:ascii="Times New Roman" w:hAnsi="Times New Roman" w:cs="Times New Roman"/>
          <w:color w:val="000000"/>
          <w:sz w:val="22"/>
          <w:szCs w:val="22"/>
          <w:lang w:val="en-US"/>
        </w:rPr>
        <w:t>Wilcoxon rank sum test.</w:t>
      </w:r>
    </w:p>
    <w:p w14:paraId="3FBF5A3D" w14:textId="2324BE79" w:rsidR="00196227" w:rsidRDefault="00196227" w:rsidP="00865D5B">
      <w:pPr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</w:p>
    <w:p w14:paraId="714814C6" w14:textId="07408D4C" w:rsidR="00684770" w:rsidRDefault="00684770" w:rsidP="0068477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B96F51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5</w:t>
      </w:r>
      <w:r w:rsidRPr="00B96F51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.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Principle component analyses</w:t>
      </w:r>
      <w:r w:rsidRPr="00CB190F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of TEs in </w:t>
      </w:r>
      <w:r w:rsidRPr="00CB190F">
        <w:rPr>
          <w:rFonts w:ascii="Times New Roman" w:hAnsi="Times New Roman" w:cs="Times New Roman"/>
          <w:b/>
          <w:bCs/>
          <w:i/>
          <w:iCs/>
          <w:color w:val="000000"/>
          <w:sz w:val="22"/>
          <w:szCs w:val="22"/>
          <w:lang w:val="en-US"/>
        </w:rPr>
        <w:t>V. dahliae</w:t>
      </w:r>
      <w:r w:rsidRPr="00CB190F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.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Pr="00B96F51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Decomposition of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the </w:t>
      </w:r>
      <w:r w:rsidRPr="00B96F51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principal component analysis for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eight</w:t>
      </w:r>
      <w:r w:rsidRPr="00B96F51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variables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summarized for </w:t>
      </w:r>
      <w:r w:rsidRPr="00B96F51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each TE, excluding centromeric regions. Each vector represents one variable, with the length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indicating</w:t>
      </w:r>
      <w:r w:rsidRPr="00B96F51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the importance of the variable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for this </w:t>
      </w:r>
      <w:r w:rsidRPr="00B96F51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dimension, for angles &lt;90º, the two variables are correlated, while &gt;90º </w:t>
      </w:r>
      <w:r w:rsidR="00617831">
        <w:rPr>
          <w:rFonts w:ascii="Times New Roman" w:hAnsi="Times New Roman" w:cs="Times New Roman"/>
          <w:color w:val="000000"/>
          <w:sz w:val="22"/>
          <w:szCs w:val="22"/>
          <w:lang w:val="en-US"/>
        </w:rPr>
        <w:t>indicates that the variables are</w:t>
      </w:r>
      <w:r w:rsidR="00617831" w:rsidRPr="00B96F51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Pr="00B96F51">
        <w:rPr>
          <w:rFonts w:ascii="Times New Roman" w:hAnsi="Times New Roman" w:cs="Times New Roman"/>
          <w:color w:val="000000"/>
          <w:sz w:val="22"/>
          <w:szCs w:val="22"/>
          <w:lang w:val="en-US"/>
        </w:rPr>
        <w:t>negatively correlated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. The coordinates and contribution for each variable are</w:t>
      </w:r>
      <w:r w:rsidR="005F4210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further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detailed in Supplementary Table 4.</w:t>
      </w:r>
    </w:p>
    <w:p w14:paraId="53ABFF19" w14:textId="55DAD8DC" w:rsidR="00684770" w:rsidRDefault="00684770" w:rsidP="00865D5B">
      <w:pPr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</w:p>
    <w:p w14:paraId="472CD95A" w14:textId="2ACA1D0E" w:rsidR="002D11F3" w:rsidRDefault="002D11F3" w:rsidP="002D11F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B13EA1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6</w:t>
      </w:r>
      <w:r w:rsidRPr="00B13EA1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. Transcript levels of </w:t>
      </w:r>
      <w:r w:rsidRPr="00B13EA1">
        <w:rPr>
          <w:rFonts w:ascii="Times New Roman" w:hAnsi="Times New Roman" w:cs="Times New Roman"/>
          <w:b/>
          <w:bCs/>
          <w:i/>
          <w:iCs/>
          <w:color w:val="000000"/>
          <w:sz w:val="22"/>
          <w:szCs w:val="22"/>
          <w:lang w:val="en-US"/>
        </w:rPr>
        <w:t>V. dahliae</w:t>
      </w:r>
      <w:r w:rsidRPr="00B13EA1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</w:t>
      </w:r>
      <w:r w:rsidRPr="00511F5B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strain</w:t>
      </w:r>
      <w:r>
        <w:rPr>
          <w:rFonts w:ascii="Times New Roman" w:hAnsi="Times New Roman" w:cs="Times New Roman"/>
          <w:b/>
          <w:bCs/>
          <w:i/>
          <w:iCs/>
          <w:color w:val="000000"/>
          <w:sz w:val="22"/>
          <w:szCs w:val="22"/>
          <w:lang w:val="en-US"/>
        </w:rPr>
        <w:t xml:space="preserve"> </w:t>
      </w:r>
      <w:r w:rsidRPr="00B13EA1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JR2 TEs</w:t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in two</w:t>
      </w:r>
      <w:r w:rsidRPr="00B13EA1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</w:t>
      </w:r>
      <w:r w:rsidRPr="00D475A0">
        <w:rPr>
          <w:rFonts w:ascii="Times New Roman" w:hAnsi="Times New Roman" w:cs="Times New Roman"/>
          <w:b/>
          <w:bCs/>
          <w:i/>
          <w:iCs/>
          <w:color w:val="000000"/>
          <w:sz w:val="22"/>
          <w:szCs w:val="22"/>
          <w:lang w:val="en-US"/>
        </w:rPr>
        <w:t>in vitro</w:t>
      </w:r>
      <w:r w:rsidRPr="00B13EA1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conditions.</w:t>
      </w:r>
      <w:r w:rsidRPr="00B2525D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TE expression is displayed for </w:t>
      </w:r>
      <w:r w:rsidRPr="00B2525D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two </w:t>
      </w:r>
      <w:r w:rsidRPr="00B13EA1"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  <w:t>in vitro</w:t>
      </w:r>
      <w:r w:rsidRPr="00B2525D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conditions, PD (Potato Dextrose broth) and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CZ (</w:t>
      </w:r>
      <w:proofErr w:type="spellStart"/>
      <w:r w:rsidRPr="00B2525D">
        <w:rPr>
          <w:rFonts w:ascii="Times New Roman" w:hAnsi="Times New Roman" w:cs="Times New Roman"/>
          <w:color w:val="000000"/>
          <w:sz w:val="22"/>
          <w:szCs w:val="22"/>
          <w:lang w:val="en-US"/>
        </w:rPr>
        <w:t>Czapek</w:t>
      </w:r>
      <w:proofErr w:type="spellEnd"/>
      <w:r w:rsidRPr="00B2525D">
        <w:rPr>
          <w:rFonts w:ascii="Times New Roman" w:hAnsi="Times New Roman" w:cs="Times New Roman"/>
          <w:color w:val="000000"/>
          <w:sz w:val="22"/>
          <w:szCs w:val="22"/>
          <w:lang w:val="en-US"/>
        </w:rPr>
        <w:t>-Dox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)</w:t>
      </w:r>
      <w:r w:rsidRPr="00B2525D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grow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th </w:t>
      </w:r>
      <w:r w:rsidRPr="00B2525D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media.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Expression v</w:t>
      </w:r>
      <w:r w:rsidRPr="00B13EA1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alues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are </w:t>
      </w:r>
      <w:r w:rsidRPr="00B13EA1">
        <w:rPr>
          <w:rFonts w:ascii="Times New Roman" w:hAnsi="Times New Roman" w:cs="Times New Roman"/>
          <w:color w:val="000000"/>
          <w:sz w:val="22"/>
          <w:szCs w:val="22"/>
          <w:lang w:val="en-US"/>
        </w:rPr>
        <w:t>log2(CPM+1) transformed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. </w:t>
      </w:r>
      <w:r w:rsidR="001F2D70">
        <w:rPr>
          <w:rFonts w:ascii="Times New Roman" w:hAnsi="Times New Roman" w:cs="Times New Roman"/>
          <w:color w:val="000000"/>
          <w:sz w:val="22"/>
          <w:szCs w:val="22"/>
          <w:lang w:val="en-US"/>
        </w:rPr>
        <w:t>p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-value after one-sided Wilcoxon rank-sum test.</w:t>
      </w:r>
    </w:p>
    <w:p w14:paraId="47BE4557" w14:textId="7F8C9DAD" w:rsidR="002D11F3" w:rsidRDefault="002D11F3" w:rsidP="00865D5B">
      <w:pPr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</w:p>
    <w:p w14:paraId="56801C41" w14:textId="21441CE2" w:rsidR="008155F7" w:rsidRDefault="008155F7" w:rsidP="008155F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C0234C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7</w:t>
      </w:r>
      <w:r w:rsidRPr="00C0234C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. TE insertions are not enriched in </w:t>
      </w:r>
      <w:r w:rsidRPr="00A367DF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dynamic genomic</w:t>
      </w:r>
      <w:r w:rsidRPr="002B6C01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Pr="00C0234C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regions in </w:t>
      </w:r>
      <w:r w:rsidRPr="00CC5CF9">
        <w:rPr>
          <w:rFonts w:ascii="Times New Roman" w:hAnsi="Times New Roman" w:cs="Times New Roman"/>
          <w:b/>
          <w:bCs/>
          <w:i/>
          <w:iCs/>
          <w:color w:val="000000"/>
          <w:sz w:val="22"/>
          <w:szCs w:val="22"/>
          <w:lang w:val="en-US"/>
        </w:rPr>
        <w:t xml:space="preserve">V. dahliae </w:t>
      </w:r>
      <w:r w:rsidRPr="00A367DF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strain</w:t>
      </w:r>
      <w:r>
        <w:rPr>
          <w:rFonts w:ascii="Times New Roman" w:hAnsi="Times New Roman" w:cs="Times New Roman"/>
          <w:b/>
          <w:bCs/>
          <w:i/>
          <w:iCs/>
          <w:color w:val="000000"/>
          <w:sz w:val="22"/>
          <w:szCs w:val="22"/>
          <w:lang w:val="en-US"/>
        </w:rPr>
        <w:t xml:space="preserve"> </w:t>
      </w:r>
      <w:r w:rsidRPr="00C0234C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JR2.</w:t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</w:t>
      </w:r>
      <w:r w:rsidRPr="00785276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(A)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Pr="002B6C01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Permutation test of overlaps between new TE insertions and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dynamic genomic</w:t>
      </w:r>
      <w:r w:rsidRPr="002B6C01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regions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.</w:t>
      </w:r>
      <w:r w:rsidRPr="002B6C01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The </w:t>
      </w:r>
      <w:r w:rsidRPr="002B6C01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vertical </w:t>
      </w:r>
      <w:r w:rsidR="001F2D70">
        <w:rPr>
          <w:rFonts w:ascii="Times New Roman" w:hAnsi="Times New Roman" w:cs="Times New Roman"/>
          <w:color w:val="000000"/>
          <w:sz w:val="22"/>
          <w:szCs w:val="22"/>
          <w:lang w:val="en-US"/>
        </w:rPr>
        <w:t>dashed</w:t>
      </w:r>
      <w:r w:rsidR="001F2D70" w:rsidRPr="002B6C01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Pr="002B6C01">
        <w:rPr>
          <w:rFonts w:ascii="Times New Roman" w:hAnsi="Times New Roman" w:cs="Times New Roman"/>
          <w:color w:val="000000"/>
          <w:sz w:val="22"/>
          <w:szCs w:val="22"/>
          <w:lang w:val="en-US"/>
        </w:rPr>
        <w:t>line represent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s</w:t>
      </w:r>
      <w:r w:rsidRPr="002B6C01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the mean number of overlaps expected at 10,000 random permutations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and the</w:t>
      </w:r>
      <w:r w:rsidRPr="002B6C01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red line indicates the number of overlaps observed (7), significance P= 0.451, z-score=-0.534; </w:t>
      </w:r>
      <w:r w:rsidRPr="002B6C01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(</w:t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B</w:t>
      </w:r>
      <w:r w:rsidRPr="002B6C01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)</w:t>
      </w:r>
      <w:r w:rsidRPr="002B6C01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Permutation test of overlaps between original coordinates </w:t>
      </w:r>
      <w:r w:rsidR="0033198F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in JR2 </w:t>
      </w:r>
      <w:r w:rsidRPr="002B6C01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of TE insertions and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dynamic genomic</w:t>
      </w:r>
      <w:r w:rsidRPr="002B6C01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regions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.</w:t>
      </w:r>
      <w:r w:rsidRPr="002B6C01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The </w:t>
      </w:r>
      <w:r w:rsidRPr="002B6C01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vertical </w:t>
      </w:r>
      <w:r w:rsidR="001F2D70">
        <w:rPr>
          <w:rFonts w:ascii="Times New Roman" w:hAnsi="Times New Roman" w:cs="Times New Roman"/>
          <w:color w:val="000000"/>
          <w:sz w:val="22"/>
          <w:szCs w:val="22"/>
          <w:lang w:val="en-US"/>
        </w:rPr>
        <w:t>dashed</w:t>
      </w:r>
      <w:r w:rsidR="001F2D70" w:rsidRPr="002B6C01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Pr="002B6C01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line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highlights </w:t>
      </w:r>
      <w:r w:rsidRPr="002B6C01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the mean number of </w:t>
      </w:r>
      <w:r w:rsidRPr="002B6C01">
        <w:rPr>
          <w:rFonts w:ascii="Times New Roman" w:hAnsi="Times New Roman" w:cs="Times New Roman"/>
          <w:color w:val="000000"/>
          <w:sz w:val="22"/>
          <w:szCs w:val="22"/>
          <w:lang w:val="en-US"/>
        </w:rPr>
        <w:lastRenderedPageBreak/>
        <w:t xml:space="preserve">overlaps expected at 10,000 random permutations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and the </w:t>
      </w:r>
      <w:r w:rsidRPr="002B6C01">
        <w:rPr>
          <w:rFonts w:ascii="Times New Roman" w:hAnsi="Times New Roman" w:cs="Times New Roman"/>
          <w:color w:val="000000"/>
          <w:sz w:val="22"/>
          <w:szCs w:val="22"/>
          <w:lang w:val="en-US"/>
        </w:rPr>
        <w:t>red line indicates the number of overlaps observed (18), significance P= 0.294, z-score=0.7862.</w:t>
      </w:r>
    </w:p>
    <w:p w14:paraId="5089E2A5" w14:textId="5DB23626" w:rsidR="008155F7" w:rsidRDefault="008155F7" w:rsidP="00865D5B">
      <w:pPr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</w:p>
    <w:p w14:paraId="09079B17" w14:textId="77777777" w:rsidR="00495D88" w:rsidRDefault="00495D88" w:rsidP="00495D8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Supplementary Figure 8. TE distribution relative to protein-coding genes in </w:t>
      </w:r>
      <w:r w:rsidRPr="00364262">
        <w:rPr>
          <w:rFonts w:ascii="Times New Roman" w:hAnsi="Times New Roman" w:cs="Times New Roman"/>
          <w:b/>
          <w:bCs/>
          <w:i/>
          <w:iCs/>
          <w:color w:val="000000"/>
          <w:sz w:val="22"/>
          <w:szCs w:val="22"/>
          <w:lang w:val="en-US"/>
        </w:rPr>
        <w:t>V. dahliae</w:t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. </w:t>
      </w:r>
      <w:r w:rsidRPr="00066CE9">
        <w:rPr>
          <w:rFonts w:ascii="Times New Roman" w:hAnsi="Times New Roman" w:cs="Times New Roman"/>
          <w:color w:val="000000"/>
          <w:sz w:val="22"/>
          <w:szCs w:val="22"/>
          <w:lang w:val="en-US"/>
        </w:rPr>
        <w:t>Density distribution of non-dynamic TEs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depicted by superfamilies relative to the location of protein-coding genes (distance=0)</w:t>
      </w:r>
      <w:r w:rsidRPr="00066CE9">
        <w:rPr>
          <w:rFonts w:ascii="Times New Roman" w:hAnsi="Times New Roman" w:cs="Times New Roman"/>
          <w:color w:val="000000"/>
          <w:sz w:val="22"/>
          <w:szCs w:val="22"/>
          <w:lang w:val="en-US"/>
        </w:rPr>
        <w:t>, showing a random distribution within 5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Pr="00066CE9">
        <w:rPr>
          <w:rFonts w:ascii="Times New Roman" w:hAnsi="Times New Roman" w:cs="Times New Roman"/>
          <w:color w:val="000000"/>
          <w:sz w:val="22"/>
          <w:szCs w:val="22"/>
          <w:lang w:val="en-US"/>
        </w:rPr>
        <w:t>kb windows upstream and downstream gene sequences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.</w:t>
      </w:r>
    </w:p>
    <w:p w14:paraId="18D42FA4" w14:textId="5A165DFF" w:rsidR="00495D88" w:rsidRDefault="00495D88" w:rsidP="00865D5B">
      <w:pPr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</w:p>
    <w:p w14:paraId="2A59BCC7" w14:textId="7D845A2C" w:rsidR="00466D6C" w:rsidRDefault="00466D6C" w:rsidP="00466D6C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Supplementary Figure 9. TE expression under different conditions. </w:t>
      </w:r>
      <w:r w:rsidRPr="00B44419">
        <w:rPr>
          <w:rFonts w:ascii="Times New Roman" w:hAnsi="Times New Roman" w:cs="Times New Roman"/>
          <w:color w:val="000000"/>
          <w:sz w:val="22"/>
          <w:szCs w:val="22"/>
          <w:lang w:val="en-US"/>
        </w:rPr>
        <w:t>Unsupervised clustering of TE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expression monitored</w:t>
      </w:r>
      <w:r w:rsidRPr="00B44419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under </w:t>
      </w:r>
      <w:r w:rsidRPr="00B44419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different </w:t>
      </w:r>
      <w:r w:rsidRPr="00B44419"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  <w:t>in vitro</w:t>
      </w:r>
      <w:r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  <w:t xml:space="preserve"> </w:t>
      </w:r>
      <w:r w:rsidRPr="00B44419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conditions </w:t>
      </w:r>
      <w:r w:rsidRPr="00887651">
        <w:rPr>
          <w:rFonts w:ascii="Times New Roman" w:hAnsi="Times New Roman" w:cs="Times New Roman"/>
          <w:color w:val="000000"/>
          <w:sz w:val="22"/>
          <w:szCs w:val="22"/>
          <w:lang w:val="en-US"/>
        </w:rPr>
        <w:t>(</w:t>
      </w:r>
      <w:proofErr w:type="spellStart"/>
      <w:r w:rsidRPr="00887651">
        <w:rPr>
          <w:rFonts w:ascii="Times New Roman" w:hAnsi="Times New Roman" w:cs="Times New Roman"/>
          <w:color w:val="000000"/>
          <w:sz w:val="22"/>
          <w:szCs w:val="22"/>
          <w:lang w:val="en-US"/>
        </w:rPr>
        <w:t>Czapek</w:t>
      </w:r>
      <w:proofErr w:type="spellEnd"/>
      <w:r w:rsidRPr="00887651">
        <w:rPr>
          <w:rFonts w:ascii="Times New Roman" w:hAnsi="Times New Roman" w:cs="Times New Roman"/>
          <w:color w:val="000000"/>
          <w:sz w:val="22"/>
          <w:szCs w:val="22"/>
          <w:lang w:val="en-US"/>
        </w:rPr>
        <w:t>-Dox,</w:t>
      </w:r>
      <w:r w:rsidR="001F2D70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proofErr w:type="gramStart"/>
      <w:r w:rsidR="001F2D70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CZ; </w:t>
      </w:r>
      <w:r w:rsidRPr="00887651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potato</w:t>
      </w:r>
      <w:proofErr w:type="gramEnd"/>
      <w:r w:rsidRPr="00887651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dextrose broth,</w:t>
      </w:r>
      <w:r w:rsidR="001F2D70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PD;</w:t>
      </w:r>
      <w:r w:rsidRPr="00887651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Murashige</w:t>
      </w:r>
      <w:proofErr w:type="spellEnd"/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-Skoog</w:t>
      </w:r>
      <w:r w:rsidR="001F2D70">
        <w:rPr>
          <w:rFonts w:ascii="Times New Roman" w:hAnsi="Times New Roman" w:cs="Times New Roman"/>
          <w:color w:val="000000"/>
          <w:sz w:val="22"/>
          <w:szCs w:val="22"/>
          <w:lang w:val="en-US"/>
        </w:rPr>
        <w:t>, MS</w:t>
      </w:r>
      <w:r w:rsidRPr="00887651">
        <w:rPr>
          <w:rFonts w:ascii="Times New Roman" w:hAnsi="Times New Roman" w:cs="Times New Roman"/>
          <w:color w:val="000000"/>
          <w:sz w:val="22"/>
          <w:szCs w:val="22"/>
          <w:lang w:val="en-US"/>
        </w:rPr>
        <w:t>)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and</w:t>
      </w:r>
      <w:r w:rsidRPr="00887651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Pr="00B44419"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  <w:t>in planta</w:t>
      </w:r>
      <w:r w:rsidRPr="00B44419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condition (</w:t>
      </w:r>
      <w:r w:rsidRPr="00805D73"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  <w:t>Arabidopsis</w:t>
      </w:r>
      <w:r w:rsidRPr="00B44419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28 dpi</w:t>
      </w:r>
      <w:r w:rsidR="001F2D70">
        <w:rPr>
          <w:rFonts w:ascii="Times New Roman" w:hAnsi="Times New Roman" w:cs="Times New Roman"/>
          <w:color w:val="000000"/>
          <w:sz w:val="22"/>
          <w:szCs w:val="22"/>
          <w:lang w:val="en-US"/>
        </w:rPr>
        <w:t>; AR</w:t>
      </w:r>
      <w:r w:rsidRPr="00B44419">
        <w:rPr>
          <w:rFonts w:ascii="Times New Roman" w:hAnsi="Times New Roman" w:cs="Times New Roman"/>
          <w:color w:val="000000"/>
          <w:sz w:val="22"/>
          <w:szCs w:val="22"/>
          <w:lang w:val="en-US"/>
        </w:rPr>
        <w:t>)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. The </w:t>
      </w:r>
      <w:r w:rsidRPr="00B44419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mean transcript abundance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(counts per million; </w:t>
      </w:r>
      <w:r w:rsidRPr="00B44419">
        <w:rPr>
          <w:rFonts w:ascii="Times New Roman" w:hAnsi="Times New Roman" w:cs="Times New Roman"/>
          <w:color w:val="000000"/>
          <w:sz w:val="22"/>
          <w:szCs w:val="22"/>
          <w:lang w:val="en-US"/>
        </w:rPr>
        <w:t>log2(CPM+1)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transformed) is depicted in the heatmap. The</w:t>
      </w:r>
      <w:r w:rsidRPr="00B44419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blue-coded left column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details the </w:t>
      </w:r>
      <w:r w:rsidRPr="00B44419">
        <w:rPr>
          <w:rFonts w:ascii="Times New Roman" w:hAnsi="Times New Roman" w:cs="Times New Roman"/>
          <w:color w:val="000000"/>
          <w:sz w:val="22"/>
          <w:szCs w:val="22"/>
          <w:lang w:val="en-US"/>
        </w:rPr>
        <w:t>superfamily</w:t>
      </w:r>
      <w:r w:rsidR="001F2D70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, </w:t>
      </w:r>
      <w:r w:rsidRPr="00B44419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and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the </w:t>
      </w:r>
      <w:r w:rsidRPr="00B44419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yellow-coded column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summarizes</w:t>
      </w:r>
      <w:r w:rsidRPr="00B44419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the </w:t>
      </w:r>
      <w:r w:rsidRPr="00B44419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abundance of dynamic TEs in each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of the </w:t>
      </w:r>
      <w:r w:rsidRPr="00B44419">
        <w:rPr>
          <w:rFonts w:ascii="Times New Roman" w:hAnsi="Times New Roman" w:cs="Times New Roman"/>
          <w:color w:val="000000"/>
          <w:sz w:val="22"/>
          <w:szCs w:val="22"/>
          <w:lang w:val="en-US"/>
        </w:rPr>
        <w:t>TE family.</w:t>
      </w:r>
    </w:p>
    <w:p w14:paraId="2720F7F9" w14:textId="33CA2346" w:rsidR="00466D6C" w:rsidRDefault="00466D6C" w:rsidP="00865D5B">
      <w:pPr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</w:p>
    <w:p w14:paraId="51471783" w14:textId="22B8F750" w:rsidR="00E103EB" w:rsidRDefault="00E103EB" w:rsidP="00E103EB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Supplementary Figure 10.</w:t>
      </w:r>
      <w:r w:rsidRPr="00CB131E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Gene expression correlates with </w:t>
      </w:r>
      <w:r w:rsidRPr="00CB131E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transposable elements </w:t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occurrence </w:t>
      </w:r>
      <w:r w:rsidRPr="00CB131E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(A) </w:t>
      </w:r>
      <w:r w:rsidRPr="00364262"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  <w:t>I</w:t>
      </w:r>
      <w:r w:rsidRPr="00CB131E"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  <w:t xml:space="preserve">n planta </w:t>
      </w:r>
      <w:r w:rsidRPr="00CB131E">
        <w:rPr>
          <w:rFonts w:ascii="Times New Roman" w:hAnsi="Times New Roman" w:cs="Times New Roman"/>
          <w:color w:val="000000"/>
          <w:sz w:val="22"/>
          <w:szCs w:val="22"/>
          <w:lang w:val="en-US"/>
        </w:rPr>
        <w:t>(Arabidopsis 28 dpi) gene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expression of genes </w:t>
      </w:r>
      <w:r w:rsidRPr="00CB131E">
        <w:rPr>
          <w:rFonts w:ascii="Times New Roman" w:hAnsi="Times New Roman" w:cs="Times New Roman"/>
          <w:color w:val="000000"/>
          <w:sz w:val="22"/>
          <w:szCs w:val="22"/>
          <w:lang w:val="en-US"/>
        </w:rPr>
        <w:t>located upstream (</w:t>
      </w:r>
      <w:r w:rsidRPr="00AA4DB0"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  <w:t>n</w:t>
      </w:r>
      <w:r w:rsidRPr="00CB131E">
        <w:rPr>
          <w:rFonts w:ascii="Times New Roman" w:hAnsi="Times New Roman" w:cs="Times New Roman"/>
          <w:color w:val="000000"/>
          <w:sz w:val="22"/>
          <w:szCs w:val="22"/>
          <w:lang w:val="en-US"/>
        </w:rPr>
        <w:t>=1</w:t>
      </w:r>
      <w:r w:rsidR="001F2D70">
        <w:rPr>
          <w:rFonts w:ascii="Times New Roman" w:hAnsi="Times New Roman" w:cs="Times New Roman"/>
          <w:color w:val="000000"/>
          <w:sz w:val="22"/>
          <w:szCs w:val="22"/>
          <w:lang w:val="en-US"/>
        </w:rPr>
        <w:t>,</w:t>
      </w:r>
      <w:r w:rsidRPr="00CB131E">
        <w:rPr>
          <w:rFonts w:ascii="Times New Roman" w:hAnsi="Times New Roman" w:cs="Times New Roman"/>
          <w:color w:val="000000"/>
          <w:sz w:val="22"/>
          <w:szCs w:val="22"/>
          <w:lang w:val="en-US"/>
        </w:rPr>
        <w:t>098), downstream (</w:t>
      </w:r>
      <w:r w:rsidRPr="00AA4DB0"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  <w:t>n</w:t>
      </w:r>
      <w:r w:rsidRPr="00CB131E">
        <w:rPr>
          <w:rFonts w:ascii="Times New Roman" w:hAnsi="Times New Roman" w:cs="Times New Roman"/>
          <w:color w:val="000000"/>
          <w:sz w:val="22"/>
          <w:szCs w:val="22"/>
          <w:lang w:val="en-US"/>
        </w:rPr>
        <w:t>=1</w:t>
      </w:r>
      <w:r w:rsidR="001F2D70">
        <w:rPr>
          <w:rFonts w:ascii="Times New Roman" w:hAnsi="Times New Roman" w:cs="Times New Roman"/>
          <w:color w:val="000000"/>
          <w:sz w:val="22"/>
          <w:szCs w:val="22"/>
          <w:lang w:val="en-US"/>
        </w:rPr>
        <w:t>,</w:t>
      </w:r>
      <w:r w:rsidRPr="00CB131E">
        <w:rPr>
          <w:rFonts w:ascii="Times New Roman" w:hAnsi="Times New Roman" w:cs="Times New Roman"/>
          <w:color w:val="000000"/>
          <w:sz w:val="22"/>
          <w:szCs w:val="22"/>
          <w:lang w:val="en-US"/>
        </w:rPr>
        <w:t>051)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, </w:t>
      </w:r>
      <w:r w:rsidRPr="00CB131E">
        <w:rPr>
          <w:rFonts w:ascii="Times New Roman" w:hAnsi="Times New Roman" w:cs="Times New Roman"/>
          <w:color w:val="000000"/>
          <w:sz w:val="22"/>
          <w:szCs w:val="22"/>
          <w:lang w:val="en-US"/>
        </w:rPr>
        <w:t>between (</w:t>
      </w:r>
      <w:r w:rsidRPr="00AA4DB0"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  <w:t>n</w:t>
      </w:r>
      <w:r w:rsidRPr="00CB131E">
        <w:rPr>
          <w:rFonts w:ascii="Times New Roman" w:hAnsi="Times New Roman" w:cs="Times New Roman"/>
          <w:color w:val="000000"/>
          <w:sz w:val="22"/>
          <w:szCs w:val="22"/>
          <w:lang w:val="en-US"/>
        </w:rPr>
        <w:t>=546)</w:t>
      </w:r>
      <w:r w:rsidRPr="00CB131E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</w:t>
      </w:r>
      <w:r w:rsidRPr="00CB131E">
        <w:rPr>
          <w:rFonts w:ascii="Times New Roman" w:hAnsi="Times New Roman" w:cs="Times New Roman"/>
          <w:color w:val="000000"/>
          <w:sz w:val="22"/>
          <w:szCs w:val="22"/>
          <w:lang w:val="en-US"/>
        </w:rPr>
        <w:t>TEs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(5 kb proximity), or genes without TEs in proximity</w:t>
      </w:r>
      <w:r w:rsidR="00D614D4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= Not close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(5 kb; </w:t>
      </w:r>
      <w:r w:rsidRPr="00AA4DB0"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  <w:t>n</w:t>
      </w:r>
      <w:r w:rsidRPr="00CB131E">
        <w:rPr>
          <w:rFonts w:ascii="Times New Roman" w:hAnsi="Times New Roman" w:cs="Times New Roman"/>
          <w:color w:val="000000"/>
          <w:sz w:val="22"/>
          <w:szCs w:val="22"/>
          <w:lang w:val="en-US"/>
        </w:rPr>
        <w:t>=8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,</w:t>
      </w:r>
      <w:r w:rsidRPr="00CB131E">
        <w:rPr>
          <w:rFonts w:ascii="Times New Roman" w:hAnsi="Times New Roman" w:cs="Times New Roman"/>
          <w:color w:val="000000"/>
          <w:sz w:val="22"/>
          <w:szCs w:val="22"/>
          <w:lang w:val="en-US"/>
        </w:rPr>
        <w:t>742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) are shown; </w:t>
      </w:r>
      <w:r w:rsidRPr="00CB131E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(B) </w:t>
      </w:r>
      <w:r w:rsidRPr="00364262"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  <w:t>In vitro</w:t>
      </w:r>
      <w:r w:rsidRPr="00364262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and (</w:t>
      </w:r>
      <w:r w:rsidRPr="00B46741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C</w:t>
      </w:r>
      <w:r w:rsidRPr="00364262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) </w:t>
      </w:r>
      <w:r w:rsidRPr="00364262"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  <w:t>in planta</w:t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gene expression</w:t>
      </w:r>
      <w:r w:rsidRPr="00CB131E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of genes </w:t>
      </w:r>
      <w:r w:rsidRPr="00CB131E">
        <w:rPr>
          <w:rFonts w:ascii="Times New Roman" w:hAnsi="Times New Roman" w:cs="Times New Roman"/>
          <w:color w:val="000000"/>
          <w:sz w:val="22"/>
          <w:szCs w:val="22"/>
          <w:lang w:val="en-US"/>
        </w:rPr>
        <w:t>upstream (</w:t>
      </w:r>
      <w:r w:rsidRPr="00AA4DB0"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  <w:t>n</w:t>
      </w:r>
      <w:r w:rsidRPr="00CB131E">
        <w:rPr>
          <w:rFonts w:ascii="Times New Roman" w:hAnsi="Times New Roman" w:cs="Times New Roman"/>
          <w:color w:val="000000"/>
          <w:sz w:val="22"/>
          <w:szCs w:val="22"/>
          <w:lang w:val="en-US"/>
        </w:rPr>
        <w:t>=153), downstream (</w:t>
      </w:r>
      <w:r w:rsidRPr="00AA4DB0"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  <w:t>n</w:t>
      </w:r>
      <w:r w:rsidRPr="00CB131E">
        <w:rPr>
          <w:rFonts w:ascii="Times New Roman" w:hAnsi="Times New Roman" w:cs="Times New Roman"/>
          <w:color w:val="000000"/>
          <w:sz w:val="22"/>
          <w:szCs w:val="22"/>
          <w:lang w:val="en-US"/>
        </w:rPr>
        <w:t>=134)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, </w:t>
      </w:r>
      <w:r w:rsidRPr="00CB131E">
        <w:rPr>
          <w:rFonts w:ascii="Times New Roman" w:hAnsi="Times New Roman" w:cs="Times New Roman"/>
          <w:color w:val="000000"/>
          <w:sz w:val="22"/>
          <w:szCs w:val="22"/>
          <w:lang w:val="en-US"/>
        </w:rPr>
        <w:t>and between (</w:t>
      </w:r>
      <w:r w:rsidRPr="00AA4DB0"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  <w:t>n</w:t>
      </w:r>
      <w:r w:rsidRPr="00CB131E">
        <w:rPr>
          <w:rFonts w:ascii="Times New Roman" w:hAnsi="Times New Roman" w:cs="Times New Roman"/>
          <w:color w:val="000000"/>
          <w:sz w:val="22"/>
          <w:szCs w:val="22"/>
          <w:lang w:val="en-US"/>
        </w:rPr>
        <w:t>=118)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dynamic TEs</w:t>
      </w:r>
      <w:r w:rsidRPr="00CB131E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; </w:t>
      </w:r>
      <w:r w:rsidRPr="00CB131E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(D) </w:t>
      </w:r>
      <w:r w:rsidRPr="00CB131E">
        <w:rPr>
          <w:rFonts w:ascii="Times New Roman" w:hAnsi="Times New Roman" w:cs="Times New Roman"/>
          <w:color w:val="000000"/>
          <w:sz w:val="22"/>
          <w:szCs w:val="22"/>
          <w:lang w:val="en-US"/>
        </w:rPr>
        <w:t>Comparison of distance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s between dynamic TEs</w:t>
      </w:r>
      <w:r w:rsidRPr="00CB131E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to genes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(within </w:t>
      </w:r>
      <w:r w:rsidRPr="00CB131E">
        <w:rPr>
          <w:rFonts w:ascii="Times New Roman" w:hAnsi="Times New Roman" w:cs="Times New Roman"/>
          <w:color w:val="000000"/>
          <w:sz w:val="22"/>
          <w:szCs w:val="22"/>
          <w:lang w:val="en-US"/>
        </w:rPr>
        <w:t>5 kb windows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)</w:t>
      </w:r>
      <w:r w:rsidRPr="00CB131E">
        <w:rPr>
          <w:rFonts w:ascii="Times New Roman" w:hAnsi="Times New Roman" w:cs="Times New Roman"/>
          <w:color w:val="000000"/>
          <w:sz w:val="22"/>
          <w:szCs w:val="22"/>
          <w:lang w:val="en-US"/>
        </w:rPr>
        <w:t>; in all cases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,</w:t>
      </w:r>
      <w:r w:rsidRPr="00CB131E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="001F2D70">
        <w:rPr>
          <w:rFonts w:ascii="Times New Roman" w:hAnsi="Times New Roman" w:cs="Times New Roman"/>
          <w:color w:val="000000"/>
          <w:sz w:val="22"/>
          <w:szCs w:val="22"/>
          <w:lang w:val="en-US"/>
        </w:rPr>
        <w:t>p</w:t>
      </w:r>
      <w:r w:rsidRPr="00CB131E">
        <w:rPr>
          <w:rFonts w:ascii="Times New Roman" w:hAnsi="Times New Roman" w:cs="Times New Roman"/>
          <w:color w:val="000000"/>
          <w:sz w:val="22"/>
          <w:szCs w:val="22"/>
          <w:lang w:val="en-US"/>
        </w:rPr>
        <w:t>-value depicts one-sided Wilcoxon rank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-</w:t>
      </w:r>
      <w:r w:rsidRPr="00CB131E">
        <w:rPr>
          <w:rFonts w:ascii="Times New Roman" w:hAnsi="Times New Roman" w:cs="Times New Roman"/>
          <w:color w:val="000000"/>
          <w:sz w:val="22"/>
          <w:szCs w:val="22"/>
          <w:lang w:val="en-US"/>
        </w:rPr>
        <w:t>sum test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.</w:t>
      </w:r>
    </w:p>
    <w:p w14:paraId="6CB7FBAF" w14:textId="24B51DC1" w:rsidR="00E103EB" w:rsidRDefault="00E103EB" w:rsidP="00865D5B">
      <w:pPr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</w:p>
    <w:p w14:paraId="1ECA6813" w14:textId="1A3E03AE" w:rsidR="00546BCD" w:rsidRPr="0038440D" w:rsidRDefault="00546BCD" w:rsidP="00546BCD">
      <w:pPr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Supplementary Figure 11.</w:t>
      </w:r>
      <w:r w:rsidRPr="00B34BB9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Dynamic transposable elements </w:t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correlate with</w:t>
      </w:r>
      <w:r w:rsidRPr="00B34BB9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gene expression depending </w:t>
      </w:r>
      <w:r w:rsidR="001F2D70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on</w:t>
      </w:r>
      <w:r w:rsidR="001F2D70" w:rsidRPr="00B34BB9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</w:t>
      </w:r>
      <w:r w:rsidRPr="00B34BB9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their position </w:t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on</w:t>
      </w:r>
      <w:r w:rsidRPr="00B34BB9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the genome. </w:t>
      </w:r>
      <w:r w:rsidRPr="00B34BB9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Relationship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between</w:t>
      </w:r>
      <w:r w:rsidRPr="00B34BB9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gene expression rank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s</w:t>
      </w:r>
      <w:r w:rsidRPr="00B34BB9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(percentile windows, from low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(blue) </w:t>
      </w:r>
      <w:r w:rsidRPr="00B34BB9">
        <w:rPr>
          <w:rFonts w:ascii="Times New Roman" w:hAnsi="Times New Roman" w:cs="Times New Roman"/>
          <w:color w:val="000000"/>
          <w:sz w:val="22"/>
          <w:szCs w:val="22"/>
          <w:lang w:val="en-US"/>
        </w:rPr>
        <w:t>to high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(red)</w:t>
      </w:r>
      <w:r w:rsidRPr="00B34BB9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expression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; </w:t>
      </w:r>
      <w:r w:rsidRPr="00B34BB9"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  <w:t xml:space="preserve">in vitro </w:t>
      </w:r>
      <w:r w:rsidRPr="00B34BB9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and </w:t>
      </w:r>
      <w:r w:rsidRPr="00B34BB9"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  <w:t>in planta</w:t>
      </w:r>
      <w:r w:rsidRPr="00B34BB9">
        <w:rPr>
          <w:rFonts w:ascii="Times New Roman" w:hAnsi="Times New Roman" w:cs="Times New Roman"/>
          <w:color w:val="000000"/>
          <w:sz w:val="22"/>
          <w:szCs w:val="22"/>
          <w:lang w:val="en-US"/>
        </w:rPr>
        <w:t>) and TE density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, depending on relative TE </w:t>
      </w:r>
      <w:r w:rsidRPr="00B34BB9">
        <w:rPr>
          <w:rFonts w:ascii="Times New Roman" w:hAnsi="Times New Roman" w:cs="Times New Roman"/>
          <w:color w:val="000000"/>
          <w:sz w:val="22"/>
          <w:szCs w:val="22"/>
          <w:lang w:val="en-US"/>
        </w:rPr>
        <w:t>positions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(within 5 kb). The </w:t>
      </w:r>
      <w:r w:rsidRPr="00B34BB9">
        <w:rPr>
          <w:rFonts w:ascii="Times New Roman" w:hAnsi="Times New Roman" w:cs="Times New Roman"/>
          <w:color w:val="000000"/>
          <w:sz w:val="22"/>
          <w:szCs w:val="22"/>
          <w:lang w:val="en-US"/>
        </w:rPr>
        <w:t>linear regression (dark line) and confidence interval (light grey)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are shown as well as the </w:t>
      </w:r>
      <w:r w:rsidRPr="00B34BB9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R and </w:t>
      </w:r>
      <w:r w:rsidR="001F2D70">
        <w:rPr>
          <w:rFonts w:ascii="Times New Roman" w:hAnsi="Times New Roman" w:cs="Times New Roman"/>
          <w:color w:val="000000"/>
          <w:sz w:val="22"/>
          <w:szCs w:val="22"/>
          <w:lang w:val="en-US"/>
        </w:rPr>
        <w:t>p</w:t>
      </w:r>
      <w:r w:rsidRPr="00B34BB9">
        <w:rPr>
          <w:rFonts w:ascii="Times New Roman" w:hAnsi="Times New Roman" w:cs="Times New Roman"/>
          <w:color w:val="000000"/>
          <w:sz w:val="22"/>
          <w:szCs w:val="22"/>
          <w:lang w:val="en-US"/>
        </w:rPr>
        <w:t>-value after linear regression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. The </w:t>
      </w:r>
      <w:r w:rsidRPr="00B34BB9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upper panels depict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the d</w:t>
      </w:r>
      <w:r w:rsidRPr="00B34BB9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ynamic TEs and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the </w:t>
      </w:r>
      <w:r w:rsidRPr="00B34BB9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lower panels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the n</w:t>
      </w:r>
      <w:r w:rsidRPr="00B34BB9">
        <w:rPr>
          <w:rFonts w:ascii="Times New Roman" w:hAnsi="Times New Roman" w:cs="Times New Roman"/>
          <w:color w:val="000000"/>
          <w:sz w:val="22"/>
          <w:szCs w:val="22"/>
          <w:lang w:val="en-US"/>
        </w:rPr>
        <w:t>on-dynamic TEs.</w:t>
      </w:r>
    </w:p>
    <w:p w14:paraId="53433A92" w14:textId="77777777" w:rsidR="00546BCD" w:rsidRPr="0038440D" w:rsidRDefault="00546BCD" w:rsidP="00865D5B">
      <w:pPr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</w:p>
    <w:sectPr w:rsidR="00546BCD" w:rsidRPr="0038440D" w:rsidSect="00BA39BC">
      <w:footerReference w:type="even" r:id="rId6"/>
      <w:footerReference w:type="default" r:id="rId7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506F0E" w14:textId="77777777" w:rsidR="005C3AF7" w:rsidRDefault="005C3AF7" w:rsidP="00BC5E90">
      <w:r>
        <w:separator/>
      </w:r>
    </w:p>
  </w:endnote>
  <w:endnote w:type="continuationSeparator" w:id="0">
    <w:p w14:paraId="11937E92" w14:textId="77777777" w:rsidR="005C3AF7" w:rsidRDefault="005C3AF7" w:rsidP="00BC5E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4144704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A0C815" w14:textId="467D7404" w:rsidR="00BC5E90" w:rsidRDefault="00BC5E90" w:rsidP="00A9583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E74DCE" w14:textId="77777777" w:rsidR="00BC5E90" w:rsidRDefault="00BC5E90" w:rsidP="00865D5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1012428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481920" w14:textId="0D242736" w:rsidR="00BC5E90" w:rsidRDefault="00BC5E90" w:rsidP="00A9583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CEDED9" w14:textId="77777777" w:rsidR="00BC5E90" w:rsidRPr="00865D5B" w:rsidRDefault="00BC5E90" w:rsidP="00865D5B">
    <w:pPr>
      <w:pStyle w:val="Footer"/>
      <w:ind w:right="360"/>
      <w:rPr>
        <w:rFonts w:ascii="Times New Roman" w:hAnsi="Times New Roman" w:cs="Times New Roman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107E13" w14:textId="77777777" w:rsidR="005C3AF7" w:rsidRDefault="005C3AF7" w:rsidP="00BC5E90">
      <w:r>
        <w:separator/>
      </w:r>
    </w:p>
  </w:footnote>
  <w:footnote w:type="continuationSeparator" w:id="0">
    <w:p w14:paraId="1A75495A" w14:textId="77777777" w:rsidR="005C3AF7" w:rsidRDefault="005C3AF7" w:rsidP="00BC5E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F49"/>
    <w:rsid w:val="00010AAB"/>
    <w:rsid w:val="000139C6"/>
    <w:rsid w:val="00032FA9"/>
    <w:rsid w:val="0003667A"/>
    <w:rsid w:val="000422D5"/>
    <w:rsid w:val="0006248C"/>
    <w:rsid w:val="00066CE9"/>
    <w:rsid w:val="00092D3E"/>
    <w:rsid w:val="000979BC"/>
    <w:rsid w:val="000C28BB"/>
    <w:rsid w:val="0010394A"/>
    <w:rsid w:val="00106D27"/>
    <w:rsid w:val="00130934"/>
    <w:rsid w:val="00144528"/>
    <w:rsid w:val="0015103F"/>
    <w:rsid w:val="00180E9E"/>
    <w:rsid w:val="00182E62"/>
    <w:rsid w:val="00186AC7"/>
    <w:rsid w:val="001933C6"/>
    <w:rsid w:val="00196227"/>
    <w:rsid w:val="001C0463"/>
    <w:rsid w:val="001E1B8D"/>
    <w:rsid w:val="001F2D70"/>
    <w:rsid w:val="001F6F49"/>
    <w:rsid w:val="00213C16"/>
    <w:rsid w:val="002643A2"/>
    <w:rsid w:val="002740E5"/>
    <w:rsid w:val="00286424"/>
    <w:rsid w:val="00291E41"/>
    <w:rsid w:val="00297C9A"/>
    <w:rsid w:val="002A2D71"/>
    <w:rsid w:val="002B4B7E"/>
    <w:rsid w:val="002B4C2C"/>
    <w:rsid w:val="002B6C01"/>
    <w:rsid w:val="002D11F3"/>
    <w:rsid w:val="002E1F29"/>
    <w:rsid w:val="002E3AC4"/>
    <w:rsid w:val="002E54A8"/>
    <w:rsid w:val="00302281"/>
    <w:rsid w:val="0033198F"/>
    <w:rsid w:val="00331FB5"/>
    <w:rsid w:val="00364262"/>
    <w:rsid w:val="00377413"/>
    <w:rsid w:val="0038440D"/>
    <w:rsid w:val="00390CDA"/>
    <w:rsid w:val="0039135E"/>
    <w:rsid w:val="003D2ACF"/>
    <w:rsid w:val="003D53F6"/>
    <w:rsid w:val="003D62B3"/>
    <w:rsid w:val="003E7CE3"/>
    <w:rsid w:val="003E7F05"/>
    <w:rsid w:val="003F1C6B"/>
    <w:rsid w:val="004120E1"/>
    <w:rsid w:val="00421EDC"/>
    <w:rsid w:val="004409FD"/>
    <w:rsid w:val="00447BD5"/>
    <w:rsid w:val="0045140B"/>
    <w:rsid w:val="00462ACC"/>
    <w:rsid w:val="00466D6C"/>
    <w:rsid w:val="00474AD8"/>
    <w:rsid w:val="0047757E"/>
    <w:rsid w:val="00484016"/>
    <w:rsid w:val="00495D88"/>
    <w:rsid w:val="004A241A"/>
    <w:rsid w:val="004B154B"/>
    <w:rsid w:val="004B4827"/>
    <w:rsid w:val="004D385A"/>
    <w:rsid w:val="0051201C"/>
    <w:rsid w:val="00534A2A"/>
    <w:rsid w:val="005378C0"/>
    <w:rsid w:val="0054073B"/>
    <w:rsid w:val="0054600E"/>
    <w:rsid w:val="00546BCD"/>
    <w:rsid w:val="00547F45"/>
    <w:rsid w:val="0055744A"/>
    <w:rsid w:val="0056223F"/>
    <w:rsid w:val="00573DAD"/>
    <w:rsid w:val="005A3202"/>
    <w:rsid w:val="005B5F04"/>
    <w:rsid w:val="005C3AF7"/>
    <w:rsid w:val="005C51AF"/>
    <w:rsid w:val="005C596C"/>
    <w:rsid w:val="005D5AC8"/>
    <w:rsid w:val="005F4210"/>
    <w:rsid w:val="005F67E3"/>
    <w:rsid w:val="00613642"/>
    <w:rsid w:val="00615F74"/>
    <w:rsid w:val="00617831"/>
    <w:rsid w:val="00617D23"/>
    <w:rsid w:val="00626B0A"/>
    <w:rsid w:val="00627EB2"/>
    <w:rsid w:val="006474E8"/>
    <w:rsid w:val="00676E3E"/>
    <w:rsid w:val="006814BF"/>
    <w:rsid w:val="00684770"/>
    <w:rsid w:val="00695BFA"/>
    <w:rsid w:val="006A01F8"/>
    <w:rsid w:val="006C3C27"/>
    <w:rsid w:val="006F6024"/>
    <w:rsid w:val="00704544"/>
    <w:rsid w:val="00723BEB"/>
    <w:rsid w:val="007304B2"/>
    <w:rsid w:val="007313DD"/>
    <w:rsid w:val="00734A1C"/>
    <w:rsid w:val="0075590B"/>
    <w:rsid w:val="00785276"/>
    <w:rsid w:val="00786686"/>
    <w:rsid w:val="00794818"/>
    <w:rsid w:val="007B3457"/>
    <w:rsid w:val="007B5EDC"/>
    <w:rsid w:val="007D4DEA"/>
    <w:rsid w:val="007F2F88"/>
    <w:rsid w:val="008155F7"/>
    <w:rsid w:val="00817366"/>
    <w:rsid w:val="008279A4"/>
    <w:rsid w:val="0083437C"/>
    <w:rsid w:val="00852055"/>
    <w:rsid w:val="00863FEA"/>
    <w:rsid w:val="00865D5B"/>
    <w:rsid w:val="00866797"/>
    <w:rsid w:val="00887651"/>
    <w:rsid w:val="00893349"/>
    <w:rsid w:val="0089681B"/>
    <w:rsid w:val="008A2D67"/>
    <w:rsid w:val="008A5FCB"/>
    <w:rsid w:val="008B2F20"/>
    <w:rsid w:val="008C2DAA"/>
    <w:rsid w:val="008C352C"/>
    <w:rsid w:val="008C40D4"/>
    <w:rsid w:val="008E3336"/>
    <w:rsid w:val="00905C1F"/>
    <w:rsid w:val="009125A1"/>
    <w:rsid w:val="00922026"/>
    <w:rsid w:val="00935405"/>
    <w:rsid w:val="00942A32"/>
    <w:rsid w:val="009444A5"/>
    <w:rsid w:val="00956374"/>
    <w:rsid w:val="00996B3B"/>
    <w:rsid w:val="009A7314"/>
    <w:rsid w:val="009B05BF"/>
    <w:rsid w:val="009B1518"/>
    <w:rsid w:val="009B3626"/>
    <w:rsid w:val="009D17A5"/>
    <w:rsid w:val="009E55CA"/>
    <w:rsid w:val="009F332E"/>
    <w:rsid w:val="00A320C1"/>
    <w:rsid w:val="00A536DB"/>
    <w:rsid w:val="00A66AC1"/>
    <w:rsid w:val="00A94691"/>
    <w:rsid w:val="00A97103"/>
    <w:rsid w:val="00AA4DB0"/>
    <w:rsid w:val="00AB5AA1"/>
    <w:rsid w:val="00AB7966"/>
    <w:rsid w:val="00AD0190"/>
    <w:rsid w:val="00AD5632"/>
    <w:rsid w:val="00AE2C5C"/>
    <w:rsid w:val="00AF602C"/>
    <w:rsid w:val="00B01DF7"/>
    <w:rsid w:val="00B02A89"/>
    <w:rsid w:val="00B0718C"/>
    <w:rsid w:val="00B13EA1"/>
    <w:rsid w:val="00B2525D"/>
    <w:rsid w:val="00B27523"/>
    <w:rsid w:val="00B34BB9"/>
    <w:rsid w:val="00B44419"/>
    <w:rsid w:val="00B46741"/>
    <w:rsid w:val="00B949BF"/>
    <w:rsid w:val="00B96F51"/>
    <w:rsid w:val="00BA36BE"/>
    <w:rsid w:val="00BA39BC"/>
    <w:rsid w:val="00BB16D5"/>
    <w:rsid w:val="00BC5E90"/>
    <w:rsid w:val="00BD41CC"/>
    <w:rsid w:val="00BF3D33"/>
    <w:rsid w:val="00BF540B"/>
    <w:rsid w:val="00C0187A"/>
    <w:rsid w:val="00C0234C"/>
    <w:rsid w:val="00C1181E"/>
    <w:rsid w:val="00C218AD"/>
    <w:rsid w:val="00C4358B"/>
    <w:rsid w:val="00C51779"/>
    <w:rsid w:val="00C72358"/>
    <w:rsid w:val="00C83E6D"/>
    <w:rsid w:val="00CA3DD8"/>
    <w:rsid w:val="00CB131E"/>
    <w:rsid w:val="00CB190F"/>
    <w:rsid w:val="00CB3723"/>
    <w:rsid w:val="00CC5CF9"/>
    <w:rsid w:val="00CD02AF"/>
    <w:rsid w:val="00CE25EB"/>
    <w:rsid w:val="00CF1909"/>
    <w:rsid w:val="00CF5032"/>
    <w:rsid w:val="00D16F42"/>
    <w:rsid w:val="00D26052"/>
    <w:rsid w:val="00D32A63"/>
    <w:rsid w:val="00D32ECF"/>
    <w:rsid w:val="00D42EF2"/>
    <w:rsid w:val="00D475A0"/>
    <w:rsid w:val="00D51B7C"/>
    <w:rsid w:val="00D614D4"/>
    <w:rsid w:val="00D92836"/>
    <w:rsid w:val="00DC3035"/>
    <w:rsid w:val="00DC3411"/>
    <w:rsid w:val="00DD675F"/>
    <w:rsid w:val="00DE76CF"/>
    <w:rsid w:val="00E05920"/>
    <w:rsid w:val="00E0736C"/>
    <w:rsid w:val="00E103EB"/>
    <w:rsid w:val="00E1208B"/>
    <w:rsid w:val="00E15AD7"/>
    <w:rsid w:val="00E34D2C"/>
    <w:rsid w:val="00E36F26"/>
    <w:rsid w:val="00E4039A"/>
    <w:rsid w:val="00E42BA9"/>
    <w:rsid w:val="00E60D88"/>
    <w:rsid w:val="00E66552"/>
    <w:rsid w:val="00E72F52"/>
    <w:rsid w:val="00E847CD"/>
    <w:rsid w:val="00E85F4B"/>
    <w:rsid w:val="00EA7549"/>
    <w:rsid w:val="00EC637D"/>
    <w:rsid w:val="00ED4DC6"/>
    <w:rsid w:val="00EE2E74"/>
    <w:rsid w:val="00EE6E58"/>
    <w:rsid w:val="00EF5C3A"/>
    <w:rsid w:val="00F00454"/>
    <w:rsid w:val="00F22876"/>
    <w:rsid w:val="00F23E1D"/>
    <w:rsid w:val="00F54AB4"/>
    <w:rsid w:val="00F72275"/>
    <w:rsid w:val="00F81EEE"/>
    <w:rsid w:val="00F86537"/>
    <w:rsid w:val="00F866CC"/>
    <w:rsid w:val="00FB0E23"/>
    <w:rsid w:val="00FC505D"/>
    <w:rsid w:val="00FE1965"/>
    <w:rsid w:val="00FF7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A331E"/>
  <w15:chartTrackingRefBased/>
  <w15:docId w15:val="{CF79ED35-305B-DA48-9E7C-8250BC31C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7F0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F0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695B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8527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26B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6B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6B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B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B0A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C5E90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5E90"/>
  </w:style>
  <w:style w:type="character" w:styleId="PageNumber">
    <w:name w:val="page number"/>
    <w:basedOn w:val="DefaultParagraphFont"/>
    <w:uiPriority w:val="99"/>
    <w:semiHidden/>
    <w:unhideWhenUsed/>
    <w:rsid w:val="00BC5E90"/>
  </w:style>
  <w:style w:type="paragraph" w:styleId="Header">
    <w:name w:val="header"/>
    <w:basedOn w:val="Normal"/>
    <w:link w:val="HeaderChar"/>
    <w:uiPriority w:val="99"/>
    <w:unhideWhenUsed/>
    <w:rsid w:val="00BC5E90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5E90"/>
  </w:style>
  <w:style w:type="paragraph" w:styleId="Revision">
    <w:name w:val="Revision"/>
    <w:hidden/>
    <w:uiPriority w:val="99"/>
    <w:semiHidden/>
    <w:rsid w:val="00421E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882</Words>
  <Characters>5034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res Sanchez, David</dc:creator>
  <cp:keywords/>
  <dc:description/>
  <cp:lastModifiedBy>Seidl, M.F. (Michael)</cp:lastModifiedBy>
  <cp:revision>15</cp:revision>
  <dcterms:created xsi:type="dcterms:W3CDTF">2021-01-24T09:25:00Z</dcterms:created>
  <dcterms:modified xsi:type="dcterms:W3CDTF">2021-01-25T14:02:00Z</dcterms:modified>
</cp:coreProperties>
</file>